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A94" w:rsidRDefault="00282A94"/>
    <w:p w:rsidR="00282A94" w:rsidRDefault="00282A94"/>
    <w:tbl>
      <w:tblPr>
        <w:tblW w:w="139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9"/>
        <w:gridCol w:w="1418"/>
        <w:gridCol w:w="1417"/>
        <w:gridCol w:w="1465"/>
      </w:tblGrid>
      <w:tr w:rsidR="00282A94" w:rsidRPr="004F5B57" w:rsidTr="00282A94">
        <w:trPr>
          <w:trHeight w:val="315"/>
        </w:trPr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A94" w:rsidRPr="004F5B57" w:rsidRDefault="00282A94" w:rsidP="00282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B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Supplementary</w:t>
            </w:r>
            <w:proofErr w:type="spellEnd"/>
            <w:r w:rsidRPr="004F5B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Table 1</w:t>
            </w:r>
          </w:p>
          <w:p w:rsidR="009B3CC1" w:rsidRPr="004F5B57" w:rsidRDefault="009B3CC1" w:rsidP="00282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</w:p>
          <w:p w:rsidR="00282A94" w:rsidRPr="004F5B57" w:rsidRDefault="00282A94" w:rsidP="0028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A94" w:rsidRPr="004F5B57" w:rsidRDefault="00282A94" w:rsidP="00282A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A94" w:rsidRPr="004F5B57" w:rsidRDefault="00282A94" w:rsidP="00282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A94" w:rsidRPr="004F5B57" w:rsidRDefault="00282A94" w:rsidP="00282A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282A94" w:rsidRPr="004F5B57" w:rsidRDefault="00282A9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tbl>
      <w:tblPr>
        <w:tblW w:w="13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8"/>
        <w:gridCol w:w="6837"/>
        <w:gridCol w:w="1467"/>
        <w:gridCol w:w="2171"/>
        <w:gridCol w:w="1811"/>
      </w:tblGrid>
      <w:tr w:rsidR="009B3CC1" w:rsidRPr="004F5B57" w:rsidTr="00963FBB">
        <w:trPr>
          <w:trHeight w:val="315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me</w:t>
            </w:r>
          </w:p>
        </w:tc>
        <w:tc>
          <w:tcPr>
            <w:tcW w:w="6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quence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enght</w:t>
            </w:r>
            <w:proofErr w:type="spellEnd"/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a</w:t>
            </w:r>
            <w:proofErr w:type="spellEnd"/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omain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4831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oca</w:t>
            </w:r>
            <w:r w:rsidR="00483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on</w:t>
            </w:r>
          </w:p>
        </w:tc>
      </w:tr>
      <w:tr w:rsidR="009B3CC1" w:rsidRPr="004F5B57" w:rsidTr="00963FBB">
        <w:trPr>
          <w:trHeight w:val="315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63FBB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BL</w:t>
            </w:r>
            <w:r w:rsidRPr="002F09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fr-FR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9B3CC1"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1-31 </w:t>
            </w:r>
          </w:p>
        </w:tc>
        <w:tc>
          <w:tcPr>
            <w:tcW w:w="6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RNRNRFSYEGEAECRISRITGNKTEHG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BL</w:t>
            </w:r>
            <w:r w:rsidRPr="002F09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fr-FR"/>
              </w:rPr>
              <w:t></w:t>
            </w:r>
            <w:r w:rsidR="00483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</w:t>
            </w: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-127  $</w:t>
            </w:r>
          </w:p>
        </w:tc>
      </w:tr>
      <w:tr w:rsidR="009B3CC1" w:rsidRPr="004F5B57" w:rsidTr="00963FBB">
        <w:trPr>
          <w:trHeight w:val="315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63FBB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BL</w:t>
            </w:r>
            <w:r w:rsidRPr="002F09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fr-FR"/>
              </w:rPr>
              <w:t>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9B3CC1"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2-42</w:t>
            </w:r>
          </w:p>
        </w:tc>
        <w:tc>
          <w:tcPr>
            <w:tcW w:w="6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GNGDYKEKVSNNLRAIFNKIYENLNDPKLKKHYQKDAPN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BL</w:t>
            </w:r>
            <w:r w:rsidRPr="002F09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fr-FR"/>
              </w:rPr>
              <w:t></w:t>
            </w:r>
            <w:r w:rsidR="004831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</w:t>
            </w: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-248 $</w:t>
            </w:r>
          </w:p>
        </w:tc>
      </w:tr>
      <w:tr w:rsidR="009B3CC1" w:rsidRPr="004F5B57" w:rsidTr="00963FBB">
        <w:trPr>
          <w:trHeight w:val="315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63FBB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BL</w:t>
            </w:r>
            <w:r w:rsidRPr="002F09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fr-FR"/>
              </w:rPr>
              <w:t></w:t>
            </w: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9B3CC1"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2-17</w:t>
            </w:r>
          </w:p>
        </w:tc>
        <w:tc>
          <w:tcPr>
            <w:tcW w:w="6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MKDYKSKNDKEGI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BL</w:t>
            </w:r>
            <w:r w:rsidRPr="002F09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fr-FR"/>
              </w:rPr>
              <w:t></w:t>
            </w: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4-898 *</w:t>
            </w:r>
          </w:p>
        </w:tc>
      </w:tr>
      <w:tr w:rsidR="009B3CC1" w:rsidRPr="004F5B57" w:rsidTr="00963FBB">
        <w:trPr>
          <w:trHeight w:val="315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63FBB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BL</w:t>
            </w:r>
            <w:r w:rsidRPr="002F09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fr-FR"/>
              </w:rPr>
              <w:t></w:t>
            </w: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9B3CC1"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3-37</w:t>
            </w:r>
          </w:p>
        </w:tc>
        <w:tc>
          <w:tcPr>
            <w:tcW w:w="6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DGGEIKTQNHLVTIFDKIKAQLPKDIKGKYTG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BL</w:t>
            </w:r>
            <w:r w:rsidRPr="002F09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fr-FR"/>
              </w:rPr>
              <w:t></w:t>
            </w: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0-956 *</w:t>
            </w:r>
          </w:p>
        </w:tc>
      </w:tr>
      <w:tr w:rsidR="009B3CC1" w:rsidRPr="004F5B57" w:rsidTr="00963FBB">
        <w:trPr>
          <w:trHeight w:val="315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63FBB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BL</w:t>
            </w:r>
            <w:r w:rsidRPr="002F09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fr-FR"/>
              </w:rPr>
              <w:t></w:t>
            </w: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9B3CC1"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B3-34 </w:t>
            </w:r>
          </w:p>
        </w:tc>
        <w:tc>
          <w:tcPr>
            <w:tcW w:w="6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WDAISYKYLMLYAKARITAINGGPGYYNTEVQ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BL</w:t>
            </w:r>
            <w:r w:rsidRPr="002F0984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fr-FR"/>
              </w:rPr>
              <w:t></w:t>
            </w: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CC1" w:rsidRPr="004F5B57" w:rsidRDefault="009B3CC1" w:rsidP="009B3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F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2-1093*</w:t>
            </w:r>
          </w:p>
        </w:tc>
      </w:tr>
    </w:tbl>
    <w:p w:rsidR="00963FBB" w:rsidRDefault="00963FBB" w:rsidP="00282A94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p w:rsidR="00282A94" w:rsidRPr="004F5B57" w:rsidRDefault="00282A94" w:rsidP="00282A94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4F5B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*relative to </w:t>
      </w:r>
      <w:proofErr w:type="gramStart"/>
      <w:r w:rsidRPr="004F5B57">
        <w:rPr>
          <w:rFonts w:ascii="Tahoma" w:eastAsia="Times New Roman" w:hAnsi="Tahoma" w:cs="Tahoma"/>
          <w:color w:val="000000"/>
          <w:sz w:val="24"/>
          <w:szCs w:val="24"/>
          <w:lang w:eastAsia="fr-FR"/>
        </w:rPr>
        <w:t>﻿</w:t>
      </w:r>
      <w:r w:rsidRPr="004F5B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F11</w:t>
      </w:r>
      <w:proofErr w:type="gramEnd"/>
      <w:r w:rsidRPr="004F5B5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_0521 PFEMP1 (PDB 5mza)</w:t>
      </w:r>
    </w:p>
    <w:p w:rsidR="00282A94" w:rsidRPr="004F5B57" w:rsidRDefault="00282A94" w:rsidP="00282A94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5B5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$ relative to (PDB </w:t>
      </w:r>
      <w:r w:rsidR="004F5B57" w:rsidRPr="004F5B57">
        <w:rPr>
          <w:rFonts w:ascii="Times New Roman" w:hAnsi="Times New Roman" w:cs="Times New Roman"/>
          <w:sz w:val="24"/>
          <w:szCs w:val="24"/>
        </w:rPr>
        <w:t>2XU0</w:t>
      </w:r>
      <w:r w:rsidRPr="004F5B57">
        <w:rPr>
          <w:rFonts w:ascii="Times New Roman" w:eastAsia="Times New Roman" w:hAnsi="Times New Roman" w:cs="Times New Roman"/>
          <w:sz w:val="24"/>
          <w:szCs w:val="24"/>
          <w:lang w:eastAsia="fr-FR"/>
        </w:rPr>
        <w:t>)</w:t>
      </w:r>
      <w:bookmarkStart w:id="0" w:name="_GoBack"/>
      <w:bookmarkEnd w:id="0"/>
    </w:p>
    <w:sectPr w:rsidR="00282A94" w:rsidRPr="004F5B57" w:rsidSect="00282A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A94"/>
    <w:rsid w:val="00221F82"/>
    <w:rsid w:val="00282A94"/>
    <w:rsid w:val="002F0984"/>
    <w:rsid w:val="0048318D"/>
    <w:rsid w:val="004F5B57"/>
    <w:rsid w:val="0067422F"/>
    <w:rsid w:val="00963FBB"/>
    <w:rsid w:val="009B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D2DA4"/>
  <w15:chartTrackingRefBased/>
  <w15:docId w15:val="{081AB008-8C9A-47D2-ABD4-77BA00E3B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4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da V2</dc:creator>
  <cp:keywords/>
  <dc:description/>
  <cp:lastModifiedBy>Andrew Oleinikov</cp:lastModifiedBy>
  <cp:revision>3</cp:revision>
  <dcterms:created xsi:type="dcterms:W3CDTF">2020-11-29T03:06:00Z</dcterms:created>
  <dcterms:modified xsi:type="dcterms:W3CDTF">2020-11-29T15:53:00Z</dcterms:modified>
</cp:coreProperties>
</file>